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C053B" w14:textId="219FB3B8" w:rsidR="006708D4" w:rsidRDefault="0012789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789F">
        <w:rPr>
          <w:rFonts w:ascii="Times New Roman" w:eastAsia="Times New Roman" w:hAnsi="Times New Roman" w:cs="Times New Roman"/>
          <w:b/>
          <w:sz w:val="24"/>
          <w:szCs w:val="24"/>
        </w:rPr>
        <mc:AlternateContent>
          <mc:Choice Requires="wpg">
            <w:drawing>
              <wp:inline distT="0" distB="0" distL="0" distR="0" wp14:anchorId="4776BCB5" wp14:editId="0D6B53D5">
                <wp:extent cx="5918200" cy="5171394"/>
                <wp:effectExtent l="0" t="0" r="6350" b="0"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E0958D-002C-5AC7-FD35-A127B35D55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200" cy="5171394"/>
                          <a:chOff x="0" y="0"/>
                          <a:chExt cx="6858000" cy="5993527"/>
                        </a:xfrm>
                      </wpg:grpSpPr>
                      <pic:pic xmlns:pic="http://schemas.openxmlformats.org/drawingml/2006/picture">
                        <pic:nvPicPr>
                          <pic:cNvPr id="1647483906" name="Picture 1647483906">
                            <a:extLst>
                              <a:ext uri="{FF2B5EF4-FFF2-40B4-BE49-F238E27FC236}">
                                <a16:creationId xmlns:a16="http://schemas.microsoft.com/office/drawing/2014/main" id="{7FC15F88-EEB7-B471-563E-B91CC118D9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17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10064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6030505" name="Picture 646030505">
                            <a:extLst>
                              <a:ext uri="{FF2B5EF4-FFF2-40B4-BE49-F238E27FC236}">
                                <a16:creationId xmlns:a16="http://schemas.microsoft.com/office/drawing/2014/main" id="{F63657D2-97E3-8987-18EA-EC4B0EFC30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994180"/>
                            <a:ext cx="6858000" cy="23172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9796678" name="Picture 599796678">
                            <a:extLst>
                              <a:ext uri="{FF2B5EF4-FFF2-40B4-BE49-F238E27FC236}">
                                <a16:creationId xmlns:a16="http://schemas.microsoft.com/office/drawing/2014/main" id="{C1B49662-3065-559C-D0E9-28193F3075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805"/>
                          <a:stretch>
                            <a:fillRect/>
                          </a:stretch>
                        </pic:blipFill>
                        <pic:spPr>
                          <a:xfrm>
                            <a:off x="0" y="3311457"/>
                            <a:ext cx="6858000" cy="26820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0255482" id="Group 2" o:spid="_x0000_s1026" style="width:466pt;height:407.2pt;mso-position-horizontal-relative:char;mso-position-vertical-relative:line" coordsize="68580,599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47483906" o:spid="_x0000_s1027" type="#_x0000_t75" style="position:absolute;width:68580;height:10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">
                  <v:imagedata r:id="rId6" o:title="" cropbottom="47044f"/>
                </v:shape>
                <v:shape id="Picture 646030505" o:spid="_x0000_s1028" type="#_x0000_t75" style="position:absolute;top:9941;width:68580;height:23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">
                  <v:imagedata r:id="rId7" o:title=""/>
                </v:shape>
                <v:shape id="Picture 599796678" o:spid="_x0000_s1029" type="#_x0000_t75" style="position:absolute;top:33114;width:68580;height:26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">
                  <v:imagedata r:id="rId6" o:title="" croptop="16256f"/>
                </v:shape>
                <w10:anchorlock/>
              </v:group>
            </w:pict>
          </mc:Fallback>
        </mc:AlternateContent>
      </w:r>
    </w:p>
    <w:p w14:paraId="49EA21CD" w14:textId="68122DCA" w:rsidR="0012789F" w:rsidRDefault="0012789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9518546" w14:textId="67C8622D" w:rsidR="006708D4" w:rsidRPr="0012789F" w:rsidRDefault="002E674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42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="0012789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rowth and Impact of the Metaproteomics Initiative.</w:t>
      </w:r>
      <w:r w:rsidRPr="0033425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2789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upper panel displays the continuous growth of members and participating research groups of the metaproteomics since its launch in 2021. The lower panel </w:t>
      </w:r>
      <w:r w:rsidR="0012789F" w:rsidRPr="0012789F">
        <w:rPr>
          <w:rFonts w:ascii="Times New Roman" w:eastAsia="Times New Roman" w:hAnsi="Times New Roman" w:cs="Times New Roman"/>
          <w:sz w:val="24"/>
          <w:szCs w:val="24"/>
          <w:lang w:val="en-US"/>
        </w:rPr>
        <w:t>shows the cumulative number of publications produced under the Initiative's three pillars alongside the growth in citations over time, demonstrating both output and uptake by the community</w:t>
      </w:r>
      <w:r w:rsidR="0012789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77283EE" w14:textId="2CF31E55" w:rsidR="006708D4" w:rsidRPr="0012789F" w:rsidRDefault="006708D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3C0F77" w14:textId="4D0DB32D" w:rsidR="006708D4" w:rsidRPr="0012789F" w:rsidRDefault="006708D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29FF14" w14:textId="77777777" w:rsidR="006708D4" w:rsidRPr="0012789F" w:rsidRDefault="006708D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3E6C21" w14:textId="77777777" w:rsidR="00A37057" w:rsidRPr="00A37057" w:rsidRDefault="00A3705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A37057" w:rsidRPr="00A3705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8D4"/>
    <w:rsid w:val="0012789F"/>
    <w:rsid w:val="001B5CF7"/>
    <w:rsid w:val="002043A7"/>
    <w:rsid w:val="002E674C"/>
    <w:rsid w:val="00303760"/>
    <w:rsid w:val="00334256"/>
    <w:rsid w:val="00435FC7"/>
    <w:rsid w:val="006038AA"/>
    <w:rsid w:val="00606F0A"/>
    <w:rsid w:val="006708D4"/>
    <w:rsid w:val="0096594B"/>
    <w:rsid w:val="00A37057"/>
    <w:rsid w:val="00D92F68"/>
    <w:rsid w:val="00E1570A"/>
    <w:rsid w:val="00EB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6C92"/>
  <w15:docId w15:val="{F217CE34-0733-4B5D-83C4-A6244223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12789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ît KUNATH</dc:creator>
  <cp:lastModifiedBy>Benoit Kunath</cp:lastModifiedBy>
  <cp:revision>10</cp:revision>
  <cp:lastPrinted>2022-03-28T11:48:00Z</cp:lastPrinted>
  <dcterms:created xsi:type="dcterms:W3CDTF">2022-02-13T10:13:00Z</dcterms:created>
  <dcterms:modified xsi:type="dcterms:W3CDTF">2026-05-29T12:55:00Z</dcterms:modified>
</cp:coreProperties>
</file>